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2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2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Primers used in this study</w:t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685"/>
        <w:gridCol w:w="3686"/>
      </w:tblGrid>
      <w:tr>
        <w:trPr>
          <w:tblHeader w:val="true"/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AU"/>
              </w:rPr>
              <w:t>UQ I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AU"/>
              </w:rPr>
              <w:t>Func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AU"/>
              </w:rPr>
              <w:t>Sequence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9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L probe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TGTGCCGTCCTCTCCCATC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9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L probe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GCCCATCCATGATCCAC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0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R probe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TTATTGCGAATACCATAGG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0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R probe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GAGGGCTTCGCATAGGAA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61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eneric telomere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CTAACCCCCTAACCCCCTA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25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 telomere search primer 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GAAGTGGTACAGCGGTGAA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25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 telomere search primer 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TCCTGGGCTGATTTCCGA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26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 telomere search primer 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CGGACTATACGACGGTAA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26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 telomere search primer 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GAAGGAGGAGACTGGGCA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142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hr 9 breakpoint crossing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GGCCAGAGAAAGAGTAGC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6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0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CCAACCTTACACTATCCA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6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0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CCACCATCAACTATCTC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6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1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CGTCGTCCTTACTAATA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6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1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CCATACCGCTTCCATAG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8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AAGACTGGGTATCATC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8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TACTCCTCTTGCTCAAC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TCTTTCGTCCACGGTTG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1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CAAGCCTTGGCTGTGAC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2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CAATATGGAATGGCAAGA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2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GAGATGGTTGGAGTTGA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3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GCGTGGCTAGTGGTTA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3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GGAAAAGGGAGTATGAGG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7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4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CCCGCCATCCATCATT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4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TCAGCCCTCCTCTTCTA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39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5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TACTGAAAACTTACTGTGC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5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AGCAGAGATTCAACGGG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6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ATCTTTCTTCCCCCTTTT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6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ACGTGTCCGTTTTTCC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9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GCAAAATCACGAAACAAGA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28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9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TGACGCTAGATGGAATGAG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39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7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AAGTACGTAATGCACTGCC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39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Indel 7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TTCATCCGCTACTGCATT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5' flank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CTTGCCGATAATCACTTC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5' flank overlap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GCTCTCCAGCTCACATCCTCGCAGCAGTATGGCTGTGATTG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3' flank overlap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TACATCTCTTCCGTGTTAATACAGATAAACCATGCCAGTGACA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3' flank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ATGGACAACAGTCTGGACC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NEO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CAATCACAGCCATACTGCTGCGAGGATGTGAGCTGGAGAGC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1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NEO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TGTCACTGGCATGGTTTATCTGTATTAACACGGAAGAGATGT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GCGTACACACCAATACTTT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AAGGTGTTCAAATAGACA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CATCTCTGACTCAGCGTAG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TACAACCATAGGAATACCT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AATGAACTACAGTGCTCAG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GGCTTAATGTTACTAATG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7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GATACACGACAACAATCAT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3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Sequencing primer 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TATCCGCAATCTATATATG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UQ243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 5’ diagnostic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CTTCAAAGGGCAGAATAACA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Q243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AU"/>
              </w:rPr>
              <w:t>LMP1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AU"/>
              </w:rPr>
              <w:t>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 diagnostic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ATAAGTTGGGCAGCAG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14 F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-A ChIP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CTTCGTTGTAGTGG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14 R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-A ChIP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GTTAACGAGGCCG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2 F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-A ChIP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CGTTCTCAAGGATG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2 R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P-A ChIP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AGATCAAGCTTGAGATC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0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_CEN14 HR region -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CGAGGGCTTCACTCATCACCGGA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0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_CEN14 HR region -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CGAGTCACCCTCAAAGCCTGTTTC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1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_CEN14 HR region -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CGAGCGATAAATATTTCTGACT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0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_CEN14 HR region -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CCATAAGTTGGGGAAT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0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T + telomeric sequence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CCCCTAA(x11)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]GAAGAGATGTAGAAACGAG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1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LEFT_CEN14 KO (correct orientation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GGTGATGAGTGAAGCCCTCGAGCGGGGGAGGACTCACATAAG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LEFT_CEN14 KO (opposite orientation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CAGGCTTTGAGGGTGACTCGAGCGGGGGAGGACTCACATAAG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RIGHT_CEN14 KO (correct orientation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CGAGATTCCCCAACTTATGGAGACGGGAGGACTCACATAAG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 RIGHT_CEN14 KO (opposite orientation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AGAAATATTTATCGCTCGAGCGGGGGAGGACTCACATAAG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27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O screening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TCGCAAAGTGAATCC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3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 screening LEFT_CEN14 - revers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TAGCAAGTTCAAGA</w:t>
            </w:r>
          </w:p>
        </w:tc>
      </w:tr>
      <w:tr>
        <w:trPr>
          <w:trHeight w:val="312" w:hRule="atLeast"/>
          <w:cantSplit w:val="true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03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 screening RIGHT_CEN14 - for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GATTGTTAGTTTGCT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9:57:00Z</dcterms:created>
  <dc:creator>IP</dc:creator>
  <dc:description/>
  <cp:keywords/>
  <dc:language>en-US</dc:language>
  <cp:lastModifiedBy>IP</cp:lastModifiedBy>
  <dcterms:modified xsi:type="dcterms:W3CDTF">2014-01-24T09:57:00Z</dcterms:modified>
  <cp:revision>2</cp:revision>
  <dc:subject/>
  <dc:title>Supplementary Table 5</dc:title>
</cp:coreProperties>
</file>